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6"/>
        <w:gridCol w:w="587"/>
        <w:gridCol w:w="11680"/>
        <w:gridCol w:w="126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4F4808AC"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E2F3109" w:rsidR="00FB3483"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F34AEDF" w:rsidR="00FB3483"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E32F765" w:rsidR="00FB3483"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AB30616" w:rsidR="00FB3483"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5DB44A8" w:rsidR="00FB3483"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C844F10" w:rsidR="00FB3483"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4 (top paragraph)</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426D39E" w:rsidR="00FB3483"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4 and supplement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28E30F2" w:rsidR="00FB3483"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CD82E1" w:rsidR="00FB3483"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82784F" w:rsidR="00930A31"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12F7854" w:rsidR="00930A31"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FB4966D" w:rsidR="00FB3483"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B4E3B5" w:rsidR="00FB3483"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9164485" w:rsidR="00930A31"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F3B1670" w:rsidR="00930A31"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1A6F8A2" w:rsidR="00930A31"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C27812D" w:rsidR="00930A31"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0ED54FD" w:rsidR="00930A31"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C899E81" w:rsidR="00930A31"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32A47AE" w:rsidR="006E5FE2"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95FB2C" w:rsidR="006E5FE2"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3E80020" w:rsidR="00930A31"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458E435" w:rsidR="00930A31"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7C64106" w:rsidR="00FB3483"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Supplement tables 2 and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30113A" w:rsidR="00FB3483"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6 and 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D96AC11" w:rsidR="00FB3483"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6-8 and figures 3-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0F23D0A" w:rsidR="00930A31"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6-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364447" w:rsidR="00930A31"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6-8, and figures 3-5</w:t>
            </w:r>
            <w:proofErr w:type="spellStart"/>
          </w:p>
        </w:tc>
        <w:proofErr w:type="spellEnd"/>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64631DE" w:rsidR="00930A31"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6-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093DD0" w:rsidR="00930A31"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368895" w:rsidR="00FB3483" w:rsidRPr="00930A31" w:rsidRDefault="006F68C6" w:rsidP="005979B8">
            <w:pPr>
              <w:pStyle w:val="Default"/>
              <w:spacing w:before="40" w:after="40"/>
              <w:rPr>
                <w:rFonts w:ascii="Arial" w:hAnsi="Arial" w:cs="Arial"/>
                <w:color w:val="auto"/>
                <w:sz w:val="18"/>
                <w:szCs w:val="18"/>
              </w:rPr>
            </w:pPr>
            <w:r>
              <w:rPr>
                <w:rFonts w:ascii="Arial" w:hAnsi="Arial" w:cs="Arial"/>
                <w:color w:val="auto"/>
                <w:sz w:val="18"/>
                <w:szCs w:val="18"/>
              </w:rPr>
              <w:t>Pg 6-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2F93EEA" w:rsidR="00077B44" w:rsidRPr="00930A31" w:rsidRDefault="006F68C6" w:rsidP="00077B44">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25D4FC" w:rsidR="00930A31" w:rsidRPr="00930A31" w:rsidRDefault="006F68C6" w:rsidP="00077B44">
            <w:pPr>
              <w:pStyle w:val="Default"/>
              <w:spacing w:before="40" w:after="40"/>
              <w:rPr>
                <w:rFonts w:ascii="Arial" w:hAnsi="Arial" w:cs="Arial"/>
                <w:color w:val="auto"/>
                <w:sz w:val="18"/>
                <w:szCs w:val="18"/>
              </w:rPr>
            </w:pPr>
            <w:r>
              <w:rPr>
                <w:rFonts w:ascii="Arial" w:hAnsi="Arial" w:cs="Arial"/>
                <w:color w:val="auto"/>
                <w:sz w:val="18"/>
                <w:szCs w:val="18"/>
              </w:rPr>
              <w:t>Pg 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6E7FEE" w:rsidR="00930A31" w:rsidRPr="00930A31" w:rsidRDefault="006F68C6" w:rsidP="00077B44">
            <w:pPr>
              <w:pStyle w:val="Default"/>
              <w:spacing w:before="40" w:after="40"/>
              <w:rPr>
                <w:rFonts w:ascii="Arial" w:hAnsi="Arial" w:cs="Arial"/>
                <w:color w:val="auto"/>
                <w:sz w:val="18"/>
                <w:szCs w:val="18"/>
              </w:rPr>
            </w:pPr>
            <w:r>
              <w:rPr>
                <w:rFonts w:ascii="Arial" w:hAnsi="Arial" w:cs="Arial"/>
                <w:color w:val="auto"/>
                <w:sz w:val="18"/>
                <w:szCs w:val="18"/>
              </w:rPr>
              <w:t>Pg 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078A0DD" w:rsidR="00930A31" w:rsidRPr="00930A31" w:rsidRDefault="004A6E9A" w:rsidP="00077B44">
            <w:pPr>
              <w:pStyle w:val="Default"/>
              <w:spacing w:before="40" w:after="40"/>
              <w:rPr>
                <w:rFonts w:ascii="Arial" w:hAnsi="Arial" w:cs="Arial"/>
                <w:color w:val="auto"/>
                <w:sz w:val="18"/>
                <w:szCs w:val="18"/>
              </w:rPr>
            </w:pPr>
            <w:r>
              <w:rPr>
                <w:rFonts w:ascii="Arial" w:hAnsi="Arial" w:cs="Arial"/>
                <w:color w:val="auto"/>
                <w:sz w:val="18"/>
                <w:szCs w:val="18"/>
              </w:rPr>
              <w:t>Pg 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A016E02" w:rsidR="00930A31" w:rsidRPr="00930A31" w:rsidRDefault="004A6E9A" w:rsidP="00077B44">
            <w:pPr>
              <w:pStyle w:val="Default"/>
              <w:spacing w:before="40" w:after="40"/>
              <w:rPr>
                <w:rFonts w:ascii="Arial" w:hAnsi="Arial" w:cs="Arial"/>
                <w:color w:val="auto"/>
                <w:sz w:val="18"/>
                <w:szCs w:val="18"/>
              </w:rPr>
            </w:pPr>
            <w:r>
              <w:rPr>
                <w:rFonts w:ascii="Arial" w:hAnsi="Arial" w:cs="Arial"/>
                <w:color w:val="auto"/>
                <w:sz w:val="18"/>
                <w:szCs w:val="18"/>
              </w:rPr>
              <w:t>Pg 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524671" w:rsidR="00930A31" w:rsidRPr="00930A31" w:rsidRDefault="004A6E9A" w:rsidP="00077B44">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2AD8198" w:rsidR="00930A31" w:rsidRPr="00930A31" w:rsidRDefault="004A6E9A" w:rsidP="00077B44">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6DE156D" w:rsidR="00930A31" w:rsidRPr="00930A31" w:rsidRDefault="004A6E9A" w:rsidP="00077B44">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FCDA290" w:rsidR="00077B44" w:rsidRPr="00930A31" w:rsidRDefault="004A6E9A" w:rsidP="00077B44">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1FAD399" w:rsidR="00077B44" w:rsidRPr="00930A31" w:rsidRDefault="004A6E9A" w:rsidP="00077B44">
            <w:pPr>
              <w:pStyle w:val="Default"/>
              <w:spacing w:before="40" w:after="40"/>
              <w:rPr>
                <w:rFonts w:ascii="Arial" w:hAnsi="Arial" w:cs="Arial"/>
                <w:color w:val="auto"/>
                <w:sz w:val="18"/>
                <w:szCs w:val="18"/>
              </w:rPr>
            </w:pPr>
            <w:r>
              <w:rPr>
                <w:rFonts w:ascii="Arial" w:hAnsi="Arial" w:cs="Arial"/>
                <w:color w:val="auto"/>
                <w:sz w:val="18"/>
                <w:szCs w:val="18"/>
              </w:rPr>
              <w:t>Pg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34BCEA5" w:rsidR="00077B44" w:rsidRPr="00930A31" w:rsidRDefault="004A6E9A" w:rsidP="00077B44">
            <w:pPr>
              <w:pStyle w:val="Default"/>
              <w:spacing w:before="40" w:after="40"/>
              <w:rPr>
                <w:rFonts w:ascii="Arial" w:hAnsi="Arial" w:cs="Arial"/>
                <w:color w:val="auto"/>
                <w:sz w:val="18"/>
                <w:szCs w:val="18"/>
              </w:rPr>
            </w:pPr>
            <w:r>
              <w:rPr>
                <w:rFonts w:ascii="Arial" w:hAnsi="Arial" w:cs="Arial"/>
                <w:color w:val="auto"/>
                <w:sz w:val="18"/>
                <w:szCs w:val="18"/>
              </w:rPr>
              <w:t>Supplement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277FB6" w14:textId="77777777" w:rsidR="001700D9" w:rsidRDefault="001700D9">
      <w:r>
        <w:separator/>
      </w:r>
    </w:p>
  </w:endnote>
  <w:endnote w:type="continuationSeparator" w:id="0">
    <w:p w14:paraId="1304E41A" w14:textId="77777777" w:rsidR="001700D9" w:rsidRDefault="001700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311254" w14:textId="77777777" w:rsidR="001700D9" w:rsidRDefault="001700D9">
      <w:r>
        <w:separator/>
      </w:r>
    </w:p>
  </w:footnote>
  <w:footnote w:type="continuationSeparator" w:id="0">
    <w:p w14:paraId="026AFCDE" w14:textId="77777777" w:rsidR="001700D9" w:rsidRDefault="001700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6086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700D9"/>
    <w:rsid w:val="0018323E"/>
    <w:rsid w:val="00190C83"/>
    <w:rsid w:val="00246C93"/>
    <w:rsid w:val="00256BAF"/>
    <w:rsid w:val="00260868"/>
    <w:rsid w:val="002A2A06"/>
    <w:rsid w:val="003103C2"/>
    <w:rsid w:val="003516AD"/>
    <w:rsid w:val="00363B8D"/>
    <w:rsid w:val="003760FB"/>
    <w:rsid w:val="003B79FF"/>
    <w:rsid w:val="00400A0B"/>
    <w:rsid w:val="00443C1D"/>
    <w:rsid w:val="00461576"/>
    <w:rsid w:val="004A6E9A"/>
    <w:rsid w:val="004C1685"/>
    <w:rsid w:val="005078EE"/>
    <w:rsid w:val="00550BF1"/>
    <w:rsid w:val="0059028D"/>
    <w:rsid w:val="005979B8"/>
    <w:rsid w:val="006E5FE2"/>
    <w:rsid w:val="006F3BA6"/>
    <w:rsid w:val="006F68C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092</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3</cp:revision>
  <cp:lastPrinted>2020-11-24T03:02:00Z</cp:lastPrinted>
  <dcterms:created xsi:type="dcterms:W3CDTF">2022-11-14T22:32:00Z</dcterms:created>
  <dcterms:modified xsi:type="dcterms:W3CDTF">2022-11-14T22:45:00Z</dcterms:modified>
</cp:coreProperties>
</file>